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09E9A" w14:textId="77777777" w:rsidR="00C65976" w:rsidRDefault="00BD508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Supplementary Table 2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Growth and imaging conditions</w:t>
      </w:r>
    </w:p>
    <w:tbl>
      <w:tblPr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84"/>
        <w:gridCol w:w="208"/>
        <w:gridCol w:w="1701"/>
        <w:gridCol w:w="2552"/>
        <w:gridCol w:w="2551"/>
      </w:tblGrid>
      <w:tr w:rsidR="00C65976" w14:paraId="3EADA733" w14:textId="77777777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167B8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Figur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4B54A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Pan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BC19C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Medium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F3C77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Grow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conditio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F5CF3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Imaging</w:t>
            </w:r>
          </w:p>
        </w:tc>
      </w:tr>
      <w:tr w:rsidR="00C65976" w14:paraId="1C8A1503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42FF6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0C172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-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9D40E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90C47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1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8FA61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a</w:t>
            </w:r>
          </w:p>
        </w:tc>
      </w:tr>
      <w:tr w:rsidR="00C65976" w14:paraId="0071854D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4C949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AF45F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-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DCE49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B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F7DF8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2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05674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b</w:t>
            </w:r>
          </w:p>
        </w:tc>
      </w:tr>
      <w:tr w:rsidR="00C65976" w14:paraId="1308FCF4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37EB7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0FE9B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-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47AA0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14D87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2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80232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c</w:t>
            </w:r>
          </w:p>
        </w:tc>
      </w:tr>
      <w:tr w:rsidR="00C65976" w14:paraId="7314AEF0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CC660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33161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-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A54A5" w14:textId="27F2EBE8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D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E01D3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3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8EB39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a</w:t>
            </w:r>
          </w:p>
        </w:tc>
      </w:tr>
      <w:tr w:rsidR="00C65976" w14:paraId="42205DC1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82718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0B1F1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-F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72584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D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73749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3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0A896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f</w:t>
            </w:r>
          </w:p>
        </w:tc>
      </w:tr>
      <w:tr w:rsidR="00C65976" w14:paraId="42B45F7B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99817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CA888" w14:textId="2D50FAA6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-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A651D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D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5DF1A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1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CD2EC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d</w:t>
            </w:r>
          </w:p>
        </w:tc>
      </w:tr>
      <w:tr w:rsidR="00C65976" w14:paraId="0C389954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FD0EC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E9C0B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50F36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573D1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1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8F3A9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a</w:t>
            </w:r>
          </w:p>
        </w:tc>
      </w:tr>
      <w:tr w:rsidR="00C65976" w14:paraId="6C12AE8F" w14:textId="77777777">
        <w:trPr>
          <w:trHeight w:val="300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ED373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gure 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2DBDD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-C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97525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E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FC755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EFF3D" w14:textId="77777777" w:rsidR="00C65976" w:rsidRDefault="00BD50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e</w:t>
            </w:r>
          </w:p>
        </w:tc>
      </w:tr>
      <w:tr w:rsidR="0061333D" w14:paraId="184F6F61" w14:textId="77777777" w:rsidTr="000302D6">
        <w:trPr>
          <w:trHeight w:val="300"/>
        </w:trPr>
        <w:tc>
          <w:tcPr>
            <w:tcW w:w="9072" w:type="dxa"/>
            <w:gridSpan w:val="6"/>
            <w:shd w:val="clear" w:color="auto" w:fill="auto"/>
          </w:tcPr>
          <w:p w14:paraId="0849F52D" w14:textId="00C350D2" w:rsidR="0061333D" w:rsidRDefault="0061333D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Grow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medium</w:t>
            </w:r>
          </w:p>
        </w:tc>
      </w:tr>
      <w:tr w:rsidR="00C65976" w14:paraId="51A1E865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3A70A046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A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0DC17493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S medium with 0.8% agar, 1% sucrose, and no vitamin</w:t>
            </w:r>
          </w:p>
        </w:tc>
      </w:tr>
      <w:tr w:rsidR="00C65976" w14:paraId="46C527BF" w14:textId="77777777">
        <w:trPr>
          <w:trHeight w:val="640"/>
        </w:trPr>
        <w:tc>
          <w:tcPr>
            <w:tcW w:w="2060" w:type="dxa"/>
            <w:gridSpan w:val="2"/>
            <w:shd w:val="clear" w:color="auto" w:fill="auto"/>
          </w:tcPr>
          <w:p w14:paraId="4B5D3EFC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B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534630A6" w14:textId="42CCB03A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S medium with 0.8% agar, no sucrose, and no vitamin supplemented with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soxa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iluted in DMSO, or the same volume of DMSO (control)</w:t>
            </w:r>
          </w:p>
        </w:tc>
      </w:tr>
      <w:tr w:rsidR="00C65976" w14:paraId="4FE8EFD5" w14:textId="77777777">
        <w:trPr>
          <w:trHeight w:val="640"/>
        </w:trPr>
        <w:tc>
          <w:tcPr>
            <w:tcW w:w="2060" w:type="dxa"/>
            <w:gridSpan w:val="2"/>
            <w:shd w:val="clear" w:color="auto" w:fill="auto"/>
          </w:tcPr>
          <w:p w14:paraId="1492A341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C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588DB86C" w14:textId="053C0D49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S medium with 0.8% or 2,5% agar, no sucrose, and no vitamin supplemented with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soxa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iluted in DMSO, or the same volume of DMSO</w:t>
            </w:r>
          </w:p>
        </w:tc>
      </w:tr>
      <w:tr w:rsidR="00C65976" w14:paraId="45F330EB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3645AE1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D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2A34C841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abidopsis medium with 0,7% or 2,5% agar and no vitamin</w:t>
            </w:r>
          </w:p>
        </w:tc>
      </w:tr>
      <w:tr w:rsidR="00C65976" w14:paraId="7A475187" w14:textId="77777777">
        <w:trPr>
          <w:trHeight w:val="640"/>
        </w:trPr>
        <w:tc>
          <w:tcPr>
            <w:tcW w:w="2060" w:type="dxa"/>
            <w:gridSpan w:val="2"/>
            <w:shd w:val="clear" w:color="auto" w:fill="auto"/>
          </w:tcPr>
          <w:p w14:paraId="1DA86FE7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um E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61D9C42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abidopsis medium with 0,7% or 2,5% agar, no vitamin, and supplemented with 5 µM of oryzalin diluted in DMSO, or the same volume of DMSO</w:t>
            </w:r>
          </w:p>
        </w:tc>
      </w:tr>
      <w:tr w:rsidR="0061333D" w14:paraId="01DE8CBC" w14:textId="77777777" w:rsidTr="00A8003F">
        <w:trPr>
          <w:trHeight w:val="300"/>
        </w:trPr>
        <w:tc>
          <w:tcPr>
            <w:tcW w:w="9072" w:type="dxa"/>
            <w:gridSpan w:val="6"/>
            <w:shd w:val="clear" w:color="auto" w:fill="auto"/>
          </w:tcPr>
          <w:p w14:paraId="45AFBC7B" w14:textId="145D7A6B" w:rsidR="0061333D" w:rsidRDefault="0061333D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Grow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conditions</w:t>
            </w:r>
          </w:p>
        </w:tc>
      </w:tr>
      <w:tr w:rsidR="00C65976" w14:paraId="1F005423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51C9B7CD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1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429D1375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hours light, 3 days darkness, 3 days light</w:t>
            </w:r>
          </w:p>
        </w:tc>
      </w:tr>
      <w:tr w:rsidR="00C65976" w14:paraId="18F08785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6AA87404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2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5B77AB3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ou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light, 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arkness</w:t>
            </w:r>
            <w:proofErr w:type="spellEnd"/>
          </w:p>
        </w:tc>
      </w:tr>
      <w:tr w:rsidR="00C65976" w14:paraId="64D5C814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5E8BBCAD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3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31D21E01" w14:textId="01E4BFE2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days light</w:t>
            </w:r>
            <w:r w:rsidR="00A8688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8 days ligh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r 12 days light</w:t>
            </w:r>
          </w:p>
        </w:tc>
      </w:tr>
      <w:tr w:rsidR="00C65976" w14:paraId="6939692D" w14:textId="77777777">
        <w:trPr>
          <w:trHeight w:val="320"/>
        </w:trPr>
        <w:tc>
          <w:tcPr>
            <w:tcW w:w="2060" w:type="dxa"/>
            <w:gridSpan w:val="2"/>
            <w:shd w:val="clear" w:color="auto" w:fill="auto"/>
          </w:tcPr>
          <w:p w14:paraId="78699E8C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dition 4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06F467A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light</w:t>
            </w:r>
          </w:p>
        </w:tc>
      </w:tr>
      <w:tr w:rsidR="0061333D" w14:paraId="2D65D34F" w14:textId="77777777" w:rsidTr="00363CB8">
        <w:trPr>
          <w:trHeight w:val="284"/>
        </w:trPr>
        <w:tc>
          <w:tcPr>
            <w:tcW w:w="9072" w:type="dxa"/>
            <w:gridSpan w:val="6"/>
            <w:shd w:val="clear" w:color="auto" w:fill="auto"/>
          </w:tcPr>
          <w:p w14:paraId="3D6194C9" w14:textId="77777777" w:rsidR="0061333D" w:rsidRPr="00EF449C" w:rsidRDefault="0061333D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EF44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maging</w:t>
            </w:r>
          </w:p>
          <w:p w14:paraId="378967F4" w14:textId="6395C327" w:rsidR="0061333D" w:rsidRDefault="0061333D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 all confocal microscopy image acquisition, optical sections were 0.5 µm thick.</w:t>
            </w:r>
          </w:p>
        </w:tc>
      </w:tr>
      <w:tr w:rsidR="00C65976" w14:paraId="4E6D5797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20AE6920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a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5E03AF6A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mples were transferred to new medium plates, stained with a PI solution (dilution 1/10), and rinsed twice. Cotyledons were manually set in flat position with forceps under a binocular stereoscopic microscope and imaged with a long distance 25x objective (Leica SP8). </w:t>
            </w:r>
          </w:p>
        </w:tc>
      </w:tr>
      <w:tr w:rsidR="00C65976" w14:paraId="4172C6A5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53C60CC7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b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6FE50EB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 petri dish lid was removed and the petri dish was scanned with an office scanner.</w:t>
            </w:r>
          </w:p>
        </w:tc>
      </w:tr>
      <w:tr w:rsidR="00C65976" w14:paraId="09AC7CDD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6B3B7018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c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624845D9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mples were stained with PI (1/100 dilution), rinsed once, mounted in water between slides and coverslips, and imaged with a long distance 25x objective (Leica SP8). </w:t>
            </w:r>
          </w:p>
        </w:tc>
      </w:tr>
      <w:tr w:rsidR="00C65976" w14:paraId="1D04EDA6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393ED465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d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3A6703AE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mples were transferred to new medium plates. Cotyledons were manually set in flat position with forceps under a binocular stereoscopic microscope, and imaged with a 25x long distance objective (Leica SP8). </w:t>
            </w:r>
          </w:p>
        </w:tc>
      </w:tr>
      <w:tr w:rsidR="00C65976" w14:paraId="6B05CB39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611DBF10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e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4D37A6C6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mples were stained with PI (1/100 dilution), rinsed once, mounted in medium and water between slides and coverslips, and imaged with a long distance 25x objective (Leica SP8). </w:t>
            </w:r>
          </w:p>
        </w:tc>
      </w:tr>
      <w:tr w:rsidR="00C65976" w14:paraId="4A1F8F55" w14:textId="77777777">
        <w:trPr>
          <w:trHeight w:val="567"/>
        </w:trPr>
        <w:tc>
          <w:tcPr>
            <w:tcW w:w="2060" w:type="dxa"/>
            <w:gridSpan w:val="2"/>
            <w:shd w:val="clear" w:color="auto" w:fill="auto"/>
          </w:tcPr>
          <w:p w14:paraId="58524CFB" w14:textId="77777777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maging f</w:t>
            </w:r>
          </w:p>
        </w:tc>
        <w:tc>
          <w:tcPr>
            <w:tcW w:w="7012" w:type="dxa"/>
            <w:gridSpan w:val="4"/>
            <w:shd w:val="clear" w:color="auto" w:fill="auto"/>
          </w:tcPr>
          <w:p w14:paraId="68601C03" w14:textId="3332DC83" w:rsidR="00C65976" w:rsidRDefault="00BD508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issected cotyledons were mounted in water between slides and coverslips and imaged with a binocular </w:t>
            </w:r>
            <w:r w:rsidR="00FC650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ere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croscope (Leica MZ12).</w:t>
            </w:r>
          </w:p>
        </w:tc>
      </w:tr>
    </w:tbl>
    <w:p w14:paraId="6EFAB4FD" w14:textId="5E6BCA97" w:rsidR="008D1035" w:rsidRDefault="008D1035" w:rsidP="0094649E">
      <w:pPr>
        <w:spacing w:line="360" w:lineRule="auto"/>
      </w:pPr>
    </w:p>
    <w:sectPr w:rsidR="008D1035" w:rsidSect="0094649E">
      <w:footerReference w:type="even" r:id="rId7"/>
      <w:footerReference w:type="default" r:id="rId8"/>
      <w:pgSz w:w="11906" w:h="16838"/>
      <w:pgMar w:top="1417" w:right="1417" w:bottom="1040" w:left="1417" w:header="0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A666F" w14:textId="77777777" w:rsidR="007D498E" w:rsidRDefault="007D498E" w:rsidP="00EF449C">
      <w:pPr>
        <w:spacing w:after="0" w:line="240" w:lineRule="auto"/>
      </w:pPr>
      <w:r>
        <w:separator/>
      </w:r>
    </w:p>
  </w:endnote>
  <w:endnote w:type="continuationSeparator" w:id="0">
    <w:p w14:paraId="25E706F3" w14:textId="77777777" w:rsidR="007D498E" w:rsidRDefault="007D498E" w:rsidP="00EF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78026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CE00D1F" w14:textId="3F3F6C58" w:rsidR="00EF449C" w:rsidRDefault="00EF449C" w:rsidP="004A711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582DC0" w14:textId="77777777" w:rsidR="00EF449C" w:rsidRDefault="00EF449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ED3A9" w14:textId="72D54C58" w:rsidR="00EF449C" w:rsidRDefault="00EF449C" w:rsidP="004A7112">
    <w:pPr>
      <w:pStyle w:val="Pieddepage"/>
      <w:framePr w:wrap="none" w:vAnchor="text" w:hAnchor="margin" w:xAlign="center" w:y="1"/>
      <w:rPr>
        <w:rStyle w:val="Numrodepage"/>
      </w:rPr>
    </w:pPr>
  </w:p>
  <w:p w14:paraId="66C1ABF5" w14:textId="77777777" w:rsidR="00EF449C" w:rsidRDefault="00EF449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F52FE" w14:textId="77777777" w:rsidR="007D498E" w:rsidRDefault="007D498E" w:rsidP="00EF449C">
      <w:pPr>
        <w:spacing w:after="0" w:line="240" w:lineRule="auto"/>
      </w:pPr>
      <w:r>
        <w:separator/>
      </w:r>
    </w:p>
  </w:footnote>
  <w:footnote w:type="continuationSeparator" w:id="0">
    <w:p w14:paraId="04A40C8C" w14:textId="77777777" w:rsidR="007D498E" w:rsidRDefault="007D498E" w:rsidP="00EF4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2601C"/>
    <w:multiLevelType w:val="multilevel"/>
    <w:tmpl w:val="D2DA827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BFD3AEA"/>
    <w:multiLevelType w:val="multilevel"/>
    <w:tmpl w:val="B06A413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76"/>
    <w:rsid w:val="0003052E"/>
    <w:rsid w:val="0012387A"/>
    <w:rsid w:val="00137722"/>
    <w:rsid w:val="001739D3"/>
    <w:rsid w:val="0017410E"/>
    <w:rsid w:val="00233D4E"/>
    <w:rsid w:val="00283DB8"/>
    <w:rsid w:val="002A6E56"/>
    <w:rsid w:val="002D224A"/>
    <w:rsid w:val="00313343"/>
    <w:rsid w:val="00340C4D"/>
    <w:rsid w:val="00343001"/>
    <w:rsid w:val="00351484"/>
    <w:rsid w:val="003567A3"/>
    <w:rsid w:val="00375E4B"/>
    <w:rsid w:val="003869CC"/>
    <w:rsid w:val="00390F68"/>
    <w:rsid w:val="00464045"/>
    <w:rsid w:val="004B08A3"/>
    <w:rsid w:val="004C6C7C"/>
    <w:rsid w:val="00522C9A"/>
    <w:rsid w:val="00551D51"/>
    <w:rsid w:val="0055240E"/>
    <w:rsid w:val="006110D9"/>
    <w:rsid w:val="0061176E"/>
    <w:rsid w:val="0061333D"/>
    <w:rsid w:val="006A2145"/>
    <w:rsid w:val="006C2EA1"/>
    <w:rsid w:val="00726D98"/>
    <w:rsid w:val="00777B28"/>
    <w:rsid w:val="00780A68"/>
    <w:rsid w:val="007D498E"/>
    <w:rsid w:val="0080749B"/>
    <w:rsid w:val="008B51A9"/>
    <w:rsid w:val="008D1035"/>
    <w:rsid w:val="008E4DC5"/>
    <w:rsid w:val="008F3FB6"/>
    <w:rsid w:val="00915B9E"/>
    <w:rsid w:val="0094649E"/>
    <w:rsid w:val="009724F8"/>
    <w:rsid w:val="00A05C05"/>
    <w:rsid w:val="00A86882"/>
    <w:rsid w:val="00AB1E8A"/>
    <w:rsid w:val="00AC2A98"/>
    <w:rsid w:val="00AF6A88"/>
    <w:rsid w:val="00B07F32"/>
    <w:rsid w:val="00BD508E"/>
    <w:rsid w:val="00C404D8"/>
    <w:rsid w:val="00C42A58"/>
    <w:rsid w:val="00C47BC4"/>
    <w:rsid w:val="00C646CF"/>
    <w:rsid w:val="00C65976"/>
    <w:rsid w:val="00D579FD"/>
    <w:rsid w:val="00D9342A"/>
    <w:rsid w:val="00E13AE2"/>
    <w:rsid w:val="00E546F1"/>
    <w:rsid w:val="00E76950"/>
    <w:rsid w:val="00E91260"/>
    <w:rsid w:val="00E94AD7"/>
    <w:rsid w:val="00EB3EB9"/>
    <w:rsid w:val="00EF449C"/>
    <w:rsid w:val="00F03759"/>
    <w:rsid w:val="00F22314"/>
    <w:rsid w:val="00F46D50"/>
    <w:rsid w:val="00F508D9"/>
    <w:rsid w:val="00F54191"/>
    <w:rsid w:val="00FC6504"/>
    <w:rsid w:val="00FD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69AC"/>
  <w15:docId w15:val="{F77867B6-6075-174E-A289-2CB0E4AA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765"/>
    <w:pPr>
      <w:spacing w:after="160" w:line="276" w:lineRule="auto"/>
      <w:jc w:val="both"/>
    </w:pPr>
    <w:rPr>
      <w:rFonts w:ascii="Calibri" w:eastAsia="Calibri" w:hAnsi="Calibri" w:cstheme="minorHAnsi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10">
    <w:name w:val="ListLabel 10"/>
    <w:qFormat/>
    <w:rsid w:val="00DD2765"/>
    <w:rPr>
      <w:rFonts w:ascii="Times New Roman" w:eastAsia="Times New Roman" w:hAnsi="Times New Roman" w:cs="Times New Roman"/>
      <w:color w:val="0000FF"/>
      <w:sz w:val="14"/>
      <w:szCs w:val="14"/>
      <w:u w:val="single"/>
      <w:vertAlign w:val="superscript"/>
      <w:lang w:eastAsia="en-GB"/>
    </w:rPr>
  </w:style>
  <w:style w:type="character" w:styleId="Accentuation">
    <w:name w:val="Emphasis"/>
    <w:basedOn w:val="Policepardfaut"/>
    <w:uiPriority w:val="20"/>
    <w:qFormat/>
    <w:rsid w:val="00DD2765"/>
    <w:rPr>
      <w:i/>
      <w:iCs/>
    </w:rPr>
  </w:style>
  <w:style w:type="character" w:customStyle="1" w:styleId="InternetLink">
    <w:name w:val="Internet Link"/>
    <w:basedOn w:val="Policepardfaut"/>
    <w:uiPriority w:val="99"/>
    <w:unhideWhenUsed/>
    <w:rsid w:val="00B1569B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282F2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282F26"/>
    <w:rPr>
      <w:rFonts w:ascii="Calibri" w:eastAsia="Calibri" w:hAnsi="Calibri" w:cstheme="minorHAnsi"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282F26"/>
    <w:rPr>
      <w:rFonts w:ascii="Calibri" w:eastAsia="Calibri" w:hAnsi="Calibri" w:cstheme="minorHAnsi"/>
      <w:b/>
      <w:bCs/>
      <w:sz w:val="20"/>
      <w:szCs w:val="20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B1569B"/>
    <w:rPr>
      <w:color w:val="605E5C"/>
      <w:shd w:val="clear" w:color="auto" w:fill="E1DFDD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B59BB"/>
    <w:rPr>
      <w:rFonts w:ascii="Segoe UI" w:eastAsia="Calibri" w:hAnsi="Segoe UI" w:cs="Segoe UI"/>
      <w:sz w:val="18"/>
      <w:szCs w:val="18"/>
      <w:lang w:val="en-GB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DD2765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26667D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282F26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282F2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B59BB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92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EF44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449C"/>
    <w:rPr>
      <w:rFonts w:ascii="Calibri" w:eastAsia="Calibri" w:hAnsi="Calibri" w:cstheme="minorHAnsi"/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EF449C"/>
  </w:style>
  <w:style w:type="character" w:styleId="lev">
    <w:name w:val="Strong"/>
    <w:basedOn w:val="Policepardfaut"/>
    <w:uiPriority w:val="22"/>
    <w:qFormat/>
    <w:rsid w:val="00915B9E"/>
    <w:rPr>
      <w:b/>
      <w:bCs/>
    </w:rPr>
  </w:style>
  <w:style w:type="paragraph" w:styleId="Rvision">
    <w:name w:val="Revision"/>
    <w:hidden/>
    <w:uiPriority w:val="99"/>
    <w:semiHidden/>
    <w:rsid w:val="00233D4E"/>
    <w:rPr>
      <w:rFonts w:ascii="Calibri" w:eastAsia="Calibri" w:hAnsi="Calibri" w:cstheme="minorHAnsi"/>
      <w:sz w:val="22"/>
      <w:szCs w:val="22"/>
      <w:lang w:val="en-GB"/>
    </w:rPr>
  </w:style>
  <w:style w:type="paragraph" w:customStyle="1" w:styleId="Default">
    <w:name w:val="Default"/>
    <w:rsid w:val="00375E4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</w:rPr>
  </w:style>
  <w:style w:type="paragraph" w:styleId="En-tte">
    <w:name w:val="header"/>
    <w:basedOn w:val="Normal"/>
    <w:link w:val="En-tteCar"/>
    <w:uiPriority w:val="99"/>
    <w:unhideWhenUsed/>
    <w:rsid w:val="00946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649E"/>
    <w:rPr>
      <w:rFonts w:ascii="Calibri" w:eastAsia="Calibri" w:hAnsi="Calibri" w:cs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7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amant</dc:creator>
  <dc:description/>
  <cp:lastModifiedBy>Olivier Hamant</cp:lastModifiedBy>
  <cp:revision>3</cp:revision>
  <dcterms:created xsi:type="dcterms:W3CDTF">2021-10-28T09:09:00Z</dcterms:created>
  <dcterms:modified xsi:type="dcterms:W3CDTF">2021-10-28T09:1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